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219B" w14:textId="4919FC2E" w:rsidR="00D560C9" w:rsidRPr="00BB2A02" w:rsidRDefault="009C5B03">
      <w:pPr>
        <w:rPr>
          <w:b/>
          <w:bCs/>
        </w:rPr>
      </w:pPr>
      <w:r w:rsidRPr="00BB2A02">
        <w:rPr>
          <w:b/>
          <w:bCs/>
        </w:rPr>
        <w:t>Suppl</w:t>
      </w:r>
      <w:r w:rsidR="00BB2A02" w:rsidRPr="00BB2A02">
        <w:rPr>
          <w:b/>
          <w:bCs/>
        </w:rPr>
        <w:t>ementary T</w:t>
      </w:r>
      <w:r w:rsidRPr="00BB2A02">
        <w:rPr>
          <w:b/>
          <w:bCs/>
        </w:rPr>
        <w:t xml:space="preserve">able 2: </w:t>
      </w:r>
      <w:r w:rsidR="00BB2A02" w:rsidRPr="00BB2A02">
        <w:rPr>
          <w:b/>
          <w:bCs/>
        </w:rPr>
        <w:t xml:space="preserve">The </w:t>
      </w:r>
      <w:r w:rsidRPr="00BB2A02">
        <w:rPr>
          <w:b/>
          <w:bCs/>
        </w:rPr>
        <w:t xml:space="preserve">effect of </w:t>
      </w:r>
      <w:proofErr w:type="spellStart"/>
      <w:r w:rsidRPr="00BB2A02">
        <w:rPr>
          <w:b/>
          <w:bCs/>
        </w:rPr>
        <w:t>PKRi</w:t>
      </w:r>
      <w:proofErr w:type="spellEnd"/>
      <w:r w:rsidRPr="00BB2A02">
        <w:rPr>
          <w:b/>
          <w:bCs/>
        </w:rPr>
        <w:t xml:space="preserve"> on basal </w:t>
      </w:r>
      <w:r w:rsidR="00AA52F4" w:rsidRPr="00BB2A02">
        <w:rPr>
          <w:b/>
          <w:bCs/>
        </w:rPr>
        <w:t xml:space="preserve">gene </w:t>
      </w:r>
      <w:r w:rsidRPr="00BB2A02">
        <w:rPr>
          <w:b/>
          <w:bCs/>
        </w:rPr>
        <w:t xml:space="preserve">expression </w:t>
      </w:r>
    </w:p>
    <w:p w14:paraId="1123FAF9" w14:textId="6DB3484B" w:rsidR="009C5B03" w:rsidRDefault="00F7686D">
      <w:r>
        <w:t>(A)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2410"/>
        <w:gridCol w:w="2202"/>
        <w:gridCol w:w="2202"/>
        <w:gridCol w:w="2202"/>
      </w:tblGrid>
      <w:tr w:rsidR="009C5B03" w14:paraId="2EE1BE49" w14:textId="1CF1D00E" w:rsidTr="00C90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262612" w14:textId="16521D7E" w:rsidR="009C5B03" w:rsidRPr="009C5B03" w:rsidRDefault="009C5B03">
            <w:pPr>
              <w:rPr>
                <w:b w:val="0"/>
                <w:bCs w:val="0"/>
              </w:rPr>
            </w:pPr>
            <w:r>
              <w:t>Chondrocytes</w:t>
            </w:r>
          </w:p>
        </w:tc>
        <w:tc>
          <w:tcPr>
            <w:tcW w:w="2202" w:type="dxa"/>
          </w:tcPr>
          <w:p w14:paraId="038F5B95" w14:textId="657D4723" w:rsidR="009C5B03" w:rsidRDefault="009C5B03" w:rsidP="009C5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202" w:type="dxa"/>
          </w:tcPr>
          <w:p w14:paraId="2DB90AD8" w14:textId="2E6E8E07" w:rsidR="009C5B03" w:rsidRDefault="009C5B03" w:rsidP="009C5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KRi</w:t>
            </w:r>
            <w:proofErr w:type="spellEnd"/>
          </w:p>
        </w:tc>
        <w:tc>
          <w:tcPr>
            <w:tcW w:w="2202" w:type="dxa"/>
          </w:tcPr>
          <w:p w14:paraId="00B46BA1" w14:textId="32502D64" w:rsidR="00C90323" w:rsidRDefault="00C90323" w:rsidP="00C90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9C5B03" w14:paraId="6FF2AE30" w14:textId="14E8B2F3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4DCABE" w14:textId="4B5A824B" w:rsidR="009C5B03" w:rsidRPr="009C5B03" w:rsidRDefault="009C5B03">
            <w:pPr>
              <w:rPr>
                <w:i/>
                <w:iCs/>
              </w:rPr>
            </w:pPr>
            <w:r w:rsidRPr="009C5B03">
              <w:rPr>
                <w:i/>
                <w:iCs/>
              </w:rPr>
              <w:t>Mmp13</w:t>
            </w:r>
          </w:p>
        </w:tc>
        <w:tc>
          <w:tcPr>
            <w:tcW w:w="2202" w:type="dxa"/>
          </w:tcPr>
          <w:p w14:paraId="346794CB" w14:textId="011BA8BB" w:rsidR="009C5B03" w:rsidRDefault="009C5B03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4(0.07)</w:t>
            </w:r>
          </w:p>
        </w:tc>
        <w:tc>
          <w:tcPr>
            <w:tcW w:w="2202" w:type="dxa"/>
          </w:tcPr>
          <w:p w14:paraId="04C40B50" w14:textId="15D93F9F" w:rsidR="009C5B03" w:rsidRDefault="009C5B03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3(0.05)</w:t>
            </w:r>
          </w:p>
        </w:tc>
        <w:tc>
          <w:tcPr>
            <w:tcW w:w="2202" w:type="dxa"/>
          </w:tcPr>
          <w:p w14:paraId="2B177E88" w14:textId="23FC1BFB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9C5B03" w14:paraId="5906FFB8" w14:textId="4B9DBB14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115522" w14:textId="21E305C6" w:rsidR="009C5B03" w:rsidRPr="009C5B03" w:rsidRDefault="009C5B03">
            <w:pPr>
              <w:rPr>
                <w:i/>
                <w:iCs/>
              </w:rPr>
            </w:pPr>
            <w:r w:rsidRPr="009C5B03">
              <w:rPr>
                <w:i/>
                <w:iCs/>
              </w:rPr>
              <w:t>Adamts4</w:t>
            </w:r>
          </w:p>
        </w:tc>
        <w:tc>
          <w:tcPr>
            <w:tcW w:w="2202" w:type="dxa"/>
          </w:tcPr>
          <w:p w14:paraId="4FFBD031" w14:textId="42060FC0" w:rsidR="009C5B03" w:rsidRDefault="00F7686D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6(0.11)</w:t>
            </w:r>
          </w:p>
        </w:tc>
        <w:tc>
          <w:tcPr>
            <w:tcW w:w="2202" w:type="dxa"/>
          </w:tcPr>
          <w:p w14:paraId="0A6ED5A6" w14:textId="28FA7292" w:rsidR="009C5B03" w:rsidRDefault="00F7686D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2(0.07)</w:t>
            </w:r>
          </w:p>
        </w:tc>
        <w:tc>
          <w:tcPr>
            <w:tcW w:w="2202" w:type="dxa"/>
          </w:tcPr>
          <w:p w14:paraId="77CEAA74" w14:textId="45A4CEFD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9C5B03" w14:paraId="203C51BA" w14:textId="1EA51FDE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8D1B71" w14:textId="77777777" w:rsidR="009C5B03" w:rsidRDefault="009C5B03"/>
        </w:tc>
        <w:tc>
          <w:tcPr>
            <w:tcW w:w="2202" w:type="dxa"/>
          </w:tcPr>
          <w:p w14:paraId="4C62C9F1" w14:textId="77777777" w:rsidR="009C5B03" w:rsidRDefault="009C5B03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04EA0130" w14:textId="77777777" w:rsidR="009C5B03" w:rsidRDefault="009C5B03" w:rsidP="009C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306CA394" w14:textId="28144DB9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0EC76E" w14:textId="11E9472E" w:rsidR="009C5B03" w:rsidRDefault="009C5B03"/>
    <w:p w14:paraId="3D5C72C6" w14:textId="455895A3" w:rsidR="00F7686D" w:rsidRDefault="00F7686D">
      <w:r>
        <w:t>(B)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2410"/>
        <w:gridCol w:w="2202"/>
        <w:gridCol w:w="2202"/>
        <w:gridCol w:w="2202"/>
      </w:tblGrid>
      <w:tr w:rsidR="00F7686D" w14:paraId="093EA9F0" w14:textId="77777777" w:rsidTr="00C90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2D6B9D" w14:textId="17D0C2A4" w:rsidR="00F7686D" w:rsidRPr="009C5B03" w:rsidRDefault="00F7686D" w:rsidP="00C92335">
            <w:pPr>
              <w:rPr>
                <w:b w:val="0"/>
                <w:bCs w:val="0"/>
              </w:rPr>
            </w:pPr>
            <w:r>
              <w:t>MC3T3-E1</w:t>
            </w:r>
          </w:p>
        </w:tc>
        <w:tc>
          <w:tcPr>
            <w:tcW w:w="2202" w:type="dxa"/>
          </w:tcPr>
          <w:p w14:paraId="7B863FCC" w14:textId="77777777" w:rsidR="00F7686D" w:rsidRDefault="00F7686D" w:rsidP="00C9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202" w:type="dxa"/>
          </w:tcPr>
          <w:p w14:paraId="684A662D" w14:textId="77777777" w:rsidR="00F7686D" w:rsidRDefault="00F7686D" w:rsidP="00C9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KRi</w:t>
            </w:r>
            <w:proofErr w:type="spellEnd"/>
          </w:p>
        </w:tc>
        <w:tc>
          <w:tcPr>
            <w:tcW w:w="2202" w:type="dxa"/>
          </w:tcPr>
          <w:p w14:paraId="62D55571" w14:textId="0B5936CB" w:rsidR="00C90323" w:rsidRDefault="00C90323" w:rsidP="00C90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F7686D" w14:paraId="0AC15C57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0A0AA5" w14:textId="1B7AE0A6" w:rsidR="00F7686D" w:rsidRPr="009C5B03" w:rsidRDefault="00F7686D" w:rsidP="00F7686D">
            <w:pPr>
              <w:tabs>
                <w:tab w:val="left" w:pos="1310"/>
              </w:tabs>
              <w:rPr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2202" w:type="dxa"/>
          </w:tcPr>
          <w:p w14:paraId="50472718" w14:textId="2B8A3926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3(0.18)</w:t>
            </w:r>
          </w:p>
        </w:tc>
        <w:tc>
          <w:tcPr>
            <w:tcW w:w="2202" w:type="dxa"/>
          </w:tcPr>
          <w:p w14:paraId="54B3A4AD" w14:textId="19E900A9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9(0.04)</w:t>
            </w:r>
          </w:p>
        </w:tc>
        <w:tc>
          <w:tcPr>
            <w:tcW w:w="2202" w:type="dxa"/>
          </w:tcPr>
          <w:p w14:paraId="675671B5" w14:textId="6C58FCB1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F7686D" w14:paraId="45550CAA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5FE9E2" w14:textId="5E70C7B4" w:rsidR="00F7686D" w:rsidRPr="00AA52F4" w:rsidRDefault="00AA52F4" w:rsidP="00C92335">
            <w:pPr>
              <w:rPr>
                <w:i/>
                <w:iCs/>
              </w:rPr>
            </w:pPr>
            <w:r w:rsidRPr="00AA52F4">
              <w:rPr>
                <w:i/>
                <w:iCs/>
              </w:rPr>
              <w:t>Runx2</w:t>
            </w:r>
          </w:p>
        </w:tc>
        <w:tc>
          <w:tcPr>
            <w:tcW w:w="2202" w:type="dxa"/>
          </w:tcPr>
          <w:p w14:paraId="439C66D5" w14:textId="4E1E010C" w:rsidR="00F7686D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3(0.26)</w:t>
            </w:r>
          </w:p>
        </w:tc>
        <w:tc>
          <w:tcPr>
            <w:tcW w:w="2202" w:type="dxa"/>
          </w:tcPr>
          <w:p w14:paraId="6221CA26" w14:textId="2A5B1CBE" w:rsidR="00F7686D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0(0.18)</w:t>
            </w:r>
          </w:p>
        </w:tc>
        <w:tc>
          <w:tcPr>
            <w:tcW w:w="2202" w:type="dxa"/>
          </w:tcPr>
          <w:p w14:paraId="0EBA25A1" w14:textId="64C11E1E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AA52F4" w14:paraId="1D097521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9DE3CA" w14:textId="3F1DF811" w:rsidR="00AA52F4" w:rsidRPr="00AA52F4" w:rsidRDefault="00AA52F4" w:rsidP="00C9233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pg</w:t>
            </w:r>
            <w:proofErr w:type="spellEnd"/>
          </w:p>
        </w:tc>
        <w:tc>
          <w:tcPr>
            <w:tcW w:w="2202" w:type="dxa"/>
          </w:tcPr>
          <w:p w14:paraId="5238AFEC" w14:textId="1657B406" w:rsidR="00AA52F4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5(0.12)</w:t>
            </w:r>
          </w:p>
        </w:tc>
        <w:tc>
          <w:tcPr>
            <w:tcW w:w="2202" w:type="dxa"/>
          </w:tcPr>
          <w:p w14:paraId="63C1CE05" w14:textId="5B52954E" w:rsidR="00AA52F4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(0.13)</w:t>
            </w:r>
          </w:p>
        </w:tc>
        <w:tc>
          <w:tcPr>
            <w:tcW w:w="2202" w:type="dxa"/>
          </w:tcPr>
          <w:p w14:paraId="174F4C5F" w14:textId="38ADD959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AA52F4" w14:paraId="7810A1C3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7C6FE9" w14:textId="491BD16C" w:rsidR="00AA52F4" w:rsidRPr="00AA52F4" w:rsidRDefault="00AA52F4" w:rsidP="00C9233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cn</w:t>
            </w:r>
            <w:proofErr w:type="spellEnd"/>
          </w:p>
        </w:tc>
        <w:tc>
          <w:tcPr>
            <w:tcW w:w="2202" w:type="dxa"/>
          </w:tcPr>
          <w:p w14:paraId="3CDDFA56" w14:textId="0A98C5C9" w:rsidR="00AA52F4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1(0.16)</w:t>
            </w:r>
          </w:p>
        </w:tc>
        <w:tc>
          <w:tcPr>
            <w:tcW w:w="2202" w:type="dxa"/>
          </w:tcPr>
          <w:p w14:paraId="2AD99407" w14:textId="57E4DD3B" w:rsidR="00AA52F4" w:rsidRDefault="00AA52F4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03(0.35)</w:t>
            </w:r>
          </w:p>
        </w:tc>
        <w:tc>
          <w:tcPr>
            <w:tcW w:w="2202" w:type="dxa"/>
          </w:tcPr>
          <w:p w14:paraId="3A85F476" w14:textId="05898DB1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AA52F4" w14:paraId="296B1EFD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FB9B21" w14:textId="453888C1" w:rsidR="00AA52F4" w:rsidRPr="00AA52F4" w:rsidRDefault="00AA52F4" w:rsidP="00C92335">
            <w:pPr>
              <w:rPr>
                <w:i/>
                <w:iCs/>
              </w:rPr>
            </w:pPr>
            <w:r>
              <w:rPr>
                <w:i/>
                <w:iCs/>
              </w:rPr>
              <w:t>Smpd3</w:t>
            </w:r>
          </w:p>
        </w:tc>
        <w:tc>
          <w:tcPr>
            <w:tcW w:w="2202" w:type="dxa"/>
          </w:tcPr>
          <w:p w14:paraId="0C7B1F2D" w14:textId="736DEF12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0(0.13)</w:t>
            </w:r>
          </w:p>
        </w:tc>
        <w:tc>
          <w:tcPr>
            <w:tcW w:w="2202" w:type="dxa"/>
          </w:tcPr>
          <w:p w14:paraId="6A67C12F" w14:textId="1BCB2BD8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0(0.18)</w:t>
            </w:r>
          </w:p>
        </w:tc>
        <w:tc>
          <w:tcPr>
            <w:tcW w:w="2202" w:type="dxa"/>
          </w:tcPr>
          <w:p w14:paraId="2DC2E042" w14:textId="27D933BC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</w:tr>
      <w:tr w:rsidR="00AA52F4" w14:paraId="20B2672B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1EAE86A" w14:textId="2E297C08" w:rsidR="00AA52F4" w:rsidRPr="00AA52F4" w:rsidRDefault="00AA52F4" w:rsidP="00C92335">
            <w:pPr>
              <w:rPr>
                <w:i/>
                <w:iCs/>
              </w:rPr>
            </w:pPr>
            <w:r>
              <w:rPr>
                <w:i/>
                <w:iCs/>
              </w:rPr>
              <w:t>Phospho1</w:t>
            </w:r>
          </w:p>
        </w:tc>
        <w:tc>
          <w:tcPr>
            <w:tcW w:w="2202" w:type="dxa"/>
          </w:tcPr>
          <w:p w14:paraId="4BE2F031" w14:textId="47B60C4B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8(0.21)</w:t>
            </w:r>
          </w:p>
        </w:tc>
        <w:tc>
          <w:tcPr>
            <w:tcW w:w="2202" w:type="dxa"/>
          </w:tcPr>
          <w:p w14:paraId="5C255ECB" w14:textId="5922D720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4(0.60)</w:t>
            </w:r>
          </w:p>
        </w:tc>
        <w:tc>
          <w:tcPr>
            <w:tcW w:w="2202" w:type="dxa"/>
          </w:tcPr>
          <w:p w14:paraId="3DB8B19C" w14:textId="1F281D47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1</w:t>
            </w:r>
          </w:p>
        </w:tc>
      </w:tr>
      <w:tr w:rsidR="00AA52F4" w14:paraId="5AC6693B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D0C7A5" w14:textId="0BEC916F" w:rsidR="00AA52F4" w:rsidRDefault="00AA52F4" w:rsidP="00C92335">
            <w:pPr>
              <w:rPr>
                <w:i/>
                <w:iCs/>
              </w:rPr>
            </w:pPr>
            <w:r>
              <w:rPr>
                <w:i/>
                <w:iCs/>
              </w:rPr>
              <w:t>Alp</w:t>
            </w:r>
          </w:p>
        </w:tc>
        <w:tc>
          <w:tcPr>
            <w:tcW w:w="2202" w:type="dxa"/>
          </w:tcPr>
          <w:p w14:paraId="4887D9C3" w14:textId="01938803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5(0.10)</w:t>
            </w:r>
          </w:p>
        </w:tc>
        <w:tc>
          <w:tcPr>
            <w:tcW w:w="2202" w:type="dxa"/>
          </w:tcPr>
          <w:p w14:paraId="1EB9D8FF" w14:textId="30C52D3D" w:rsidR="00AA52F4" w:rsidRDefault="00442595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86(0.52)</w:t>
            </w:r>
          </w:p>
        </w:tc>
        <w:tc>
          <w:tcPr>
            <w:tcW w:w="2202" w:type="dxa"/>
          </w:tcPr>
          <w:p w14:paraId="10B17EFA" w14:textId="49DE3067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442595" w14:paraId="2DDA13C0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CE587C" w14:textId="77777777" w:rsidR="00442595" w:rsidRDefault="00442595" w:rsidP="00442595">
            <w:pPr>
              <w:rPr>
                <w:i/>
                <w:iCs/>
              </w:rPr>
            </w:pPr>
          </w:p>
        </w:tc>
        <w:tc>
          <w:tcPr>
            <w:tcW w:w="2202" w:type="dxa"/>
          </w:tcPr>
          <w:p w14:paraId="11254E76" w14:textId="77777777" w:rsidR="00442595" w:rsidRDefault="00442595" w:rsidP="0044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5F3FCE4C" w14:textId="77777777" w:rsidR="00442595" w:rsidRDefault="00442595" w:rsidP="00442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448BEC0D" w14:textId="065A3E27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7164FB" w14:textId="1ACB187B" w:rsidR="00F7686D" w:rsidRDefault="00F7686D"/>
    <w:p w14:paraId="7C76EC4A" w14:textId="6FDCC06A" w:rsidR="00F7686D" w:rsidRDefault="00F7686D">
      <w:r>
        <w:t>(C)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2410"/>
        <w:gridCol w:w="2202"/>
        <w:gridCol w:w="2202"/>
        <w:gridCol w:w="2202"/>
      </w:tblGrid>
      <w:tr w:rsidR="00F7686D" w14:paraId="6AE2309D" w14:textId="77777777" w:rsidTr="00C90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A31DF0" w14:textId="1971FBFC" w:rsidR="00F7686D" w:rsidRPr="009C5B03" w:rsidRDefault="00F7686D" w:rsidP="00C92335">
            <w:pPr>
              <w:rPr>
                <w:b w:val="0"/>
                <w:bCs w:val="0"/>
              </w:rPr>
            </w:pPr>
            <w:r>
              <w:t>Human osteoblasts</w:t>
            </w:r>
          </w:p>
        </w:tc>
        <w:tc>
          <w:tcPr>
            <w:tcW w:w="2202" w:type="dxa"/>
          </w:tcPr>
          <w:p w14:paraId="4BC06DBB" w14:textId="77777777" w:rsidR="00F7686D" w:rsidRDefault="00F7686D" w:rsidP="00C9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202" w:type="dxa"/>
          </w:tcPr>
          <w:p w14:paraId="303E8E34" w14:textId="77777777" w:rsidR="00F7686D" w:rsidRDefault="00F7686D" w:rsidP="00C9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KRi</w:t>
            </w:r>
            <w:proofErr w:type="spellEnd"/>
          </w:p>
        </w:tc>
        <w:tc>
          <w:tcPr>
            <w:tcW w:w="2202" w:type="dxa"/>
          </w:tcPr>
          <w:p w14:paraId="100B96B6" w14:textId="2F642847" w:rsidR="00C90323" w:rsidRDefault="00C90323" w:rsidP="00C90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F7686D" w14:paraId="14FC6C73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6FDB12" w14:textId="6A6D336F" w:rsidR="00F7686D" w:rsidRPr="009C5B03" w:rsidRDefault="00F7686D" w:rsidP="00C92335">
            <w:pPr>
              <w:tabs>
                <w:tab w:val="left" w:pos="1310"/>
              </w:tabs>
              <w:rPr>
                <w:i/>
                <w:iCs/>
              </w:rPr>
            </w:pPr>
            <w:r>
              <w:rPr>
                <w:i/>
                <w:iCs/>
              </w:rPr>
              <w:t>PKR</w:t>
            </w:r>
          </w:p>
        </w:tc>
        <w:tc>
          <w:tcPr>
            <w:tcW w:w="2202" w:type="dxa"/>
          </w:tcPr>
          <w:p w14:paraId="1833E189" w14:textId="3061D7A1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2(0.23)</w:t>
            </w:r>
          </w:p>
        </w:tc>
        <w:tc>
          <w:tcPr>
            <w:tcW w:w="2202" w:type="dxa"/>
          </w:tcPr>
          <w:p w14:paraId="19600DC1" w14:textId="2C22C848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8(0.172)</w:t>
            </w:r>
          </w:p>
        </w:tc>
        <w:tc>
          <w:tcPr>
            <w:tcW w:w="2202" w:type="dxa"/>
          </w:tcPr>
          <w:p w14:paraId="3CF2C9EE" w14:textId="539C8AA3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F7686D" w14:paraId="2CDC53C3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D92842" w14:textId="3ED4E13A" w:rsidR="00F7686D" w:rsidRPr="00F7686D" w:rsidRDefault="00F7686D" w:rsidP="00C92335">
            <w:pPr>
              <w:rPr>
                <w:i/>
                <w:iCs/>
              </w:rPr>
            </w:pPr>
            <w:r w:rsidRPr="00F7686D">
              <w:rPr>
                <w:i/>
                <w:iCs/>
              </w:rPr>
              <w:t>STAT1</w:t>
            </w:r>
          </w:p>
        </w:tc>
        <w:tc>
          <w:tcPr>
            <w:tcW w:w="2202" w:type="dxa"/>
          </w:tcPr>
          <w:p w14:paraId="4FEA3375" w14:textId="479A72E4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9(0.43)</w:t>
            </w:r>
          </w:p>
        </w:tc>
        <w:tc>
          <w:tcPr>
            <w:tcW w:w="2202" w:type="dxa"/>
          </w:tcPr>
          <w:p w14:paraId="66C4F448" w14:textId="00A87FFD" w:rsidR="00F7686D" w:rsidRDefault="00F7686D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5(0.23)</w:t>
            </w:r>
          </w:p>
        </w:tc>
        <w:tc>
          <w:tcPr>
            <w:tcW w:w="2202" w:type="dxa"/>
          </w:tcPr>
          <w:p w14:paraId="76EDB9D1" w14:textId="1DCA7631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4</w:t>
            </w:r>
          </w:p>
        </w:tc>
      </w:tr>
      <w:tr w:rsidR="00F7686D" w14:paraId="4776FBF7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51727D" w14:textId="139E5ED2" w:rsidR="00F7686D" w:rsidRPr="00F7686D" w:rsidRDefault="00F62D9A" w:rsidP="00C92335">
            <w:pPr>
              <w:rPr>
                <w:i/>
                <w:iCs/>
              </w:rPr>
            </w:pPr>
            <w:r>
              <w:rPr>
                <w:i/>
                <w:iCs/>
              </w:rPr>
              <w:t>RUNX2</w:t>
            </w:r>
          </w:p>
        </w:tc>
        <w:tc>
          <w:tcPr>
            <w:tcW w:w="2202" w:type="dxa"/>
          </w:tcPr>
          <w:p w14:paraId="05A1F882" w14:textId="700D53F5" w:rsidR="00F7686D" w:rsidRDefault="00F62D9A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8(0.20)</w:t>
            </w:r>
          </w:p>
        </w:tc>
        <w:tc>
          <w:tcPr>
            <w:tcW w:w="2202" w:type="dxa"/>
          </w:tcPr>
          <w:p w14:paraId="31C75790" w14:textId="477A550C" w:rsidR="00F7686D" w:rsidRDefault="00F62D9A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(0.08)</w:t>
            </w:r>
          </w:p>
        </w:tc>
        <w:tc>
          <w:tcPr>
            <w:tcW w:w="2202" w:type="dxa"/>
          </w:tcPr>
          <w:p w14:paraId="6767678E" w14:textId="45C6B3F5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</w:tc>
      </w:tr>
      <w:tr w:rsidR="00F62D9A" w14:paraId="43EAA15A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94AD78" w14:textId="57792CD7" w:rsidR="00F62D9A" w:rsidRPr="00F7686D" w:rsidRDefault="00C90323" w:rsidP="00C90323">
            <w:pPr>
              <w:rPr>
                <w:i/>
                <w:iCs/>
              </w:rPr>
            </w:pPr>
            <w:r w:rsidRPr="00C90323">
              <w:rPr>
                <w:i/>
                <w:iCs/>
              </w:rPr>
              <w:t>OPG</w:t>
            </w:r>
          </w:p>
        </w:tc>
        <w:tc>
          <w:tcPr>
            <w:tcW w:w="2202" w:type="dxa"/>
          </w:tcPr>
          <w:p w14:paraId="25CF8D51" w14:textId="31BCF661" w:rsidR="00F62D9A" w:rsidRDefault="00C90323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5(0.18)</w:t>
            </w:r>
          </w:p>
        </w:tc>
        <w:tc>
          <w:tcPr>
            <w:tcW w:w="2202" w:type="dxa"/>
          </w:tcPr>
          <w:p w14:paraId="266D2329" w14:textId="1298B138" w:rsidR="00F62D9A" w:rsidRDefault="00C90323" w:rsidP="00C9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0(0.12)</w:t>
            </w:r>
          </w:p>
        </w:tc>
        <w:tc>
          <w:tcPr>
            <w:tcW w:w="2202" w:type="dxa"/>
          </w:tcPr>
          <w:p w14:paraId="6C49D8E3" w14:textId="137F1DE9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</w:tr>
      <w:tr w:rsidR="00C90323" w14:paraId="50539577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65BE86" w14:textId="75D36F34" w:rsidR="00C90323" w:rsidRDefault="00C90323" w:rsidP="00C90323">
            <w:pPr>
              <w:rPr>
                <w:i/>
                <w:iCs/>
              </w:rPr>
            </w:pPr>
            <w:r w:rsidRPr="00C90323">
              <w:rPr>
                <w:i/>
                <w:iCs/>
              </w:rPr>
              <w:t>COL1</w:t>
            </w:r>
          </w:p>
        </w:tc>
        <w:tc>
          <w:tcPr>
            <w:tcW w:w="2202" w:type="dxa"/>
          </w:tcPr>
          <w:p w14:paraId="682CF9FA" w14:textId="44291B3A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5(0.16)</w:t>
            </w:r>
          </w:p>
        </w:tc>
        <w:tc>
          <w:tcPr>
            <w:tcW w:w="2202" w:type="dxa"/>
          </w:tcPr>
          <w:p w14:paraId="63360D04" w14:textId="1437BE7F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8(0.08)</w:t>
            </w:r>
          </w:p>
        </w:tc>
        <w:tc>
          <w:tcPr>
            <w:tcW w:w="2202" w:type="dxa"/>
          </w:tcPr>
          <w:p w14:paraId="7809AEED" w14:textId="45E370AD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2</w:t>
            </w:r>
          </w:p>
        </w:tc>
      </w:tr>
      <w:tr w:rsidR="00C90323" w14:paraId="76A872AC" w14:textId="77777777" w:rsidTr="00C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E966F9" w14:textId="32428616" w:rsidR="00C90323" w:rsidRDefault="00C90323" w:rsidP="00C90323">
            <w:pPr>
              <w:rPr>
                <w:i/>
                <w:iCs/>
              </w:rPr>
            </w:pPr>
          </w:p>
        </w:tc>
        <w:tc>
          <w:tcPr>
            <w:tcW w:w="2202" w:type="dxa"/>
          </w:tcPr>
          <w:p w14:paraId="4E3A80C9" w14:textId="4158F230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525BBFFC" w14:textId="0A2F2F6B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2" w:type="dxa"/>
          </w:tcPr>
          <w:p w14:paraId="233CC3E5" w14:textId="0F0AC0EF" w:rsidR="00C90323" w:rsidRDefault="00C90323" w:rsidP="00C90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A81DC76" w14:textId="55EBE666" w:rsidR="00F7686D" w:rsidRDefault="00F7686D"/>
    <w:p w14:paraId="5E5026A2" w14:textId="77777777" w:rsidR="003C04C4" w:rsidRPr="00AC749D" w:rsidRDefault="003C04C4" w:rsidP="003C04C4">
      <w:pPr>
        <w:spacing w:line="480" w:lineRule="auto"/>
        <w:ind w:right="-472"/>
        <w:rPr>
          <w:rFonts w:ascii="Times New Roman" w:hAnsi="Times New Roman"/>
          <w:b/>
          <w:bCs/>
          <w:sz w:val="24"/>
          <w:szCs w:val="24"/>
        </w:rPr>
      </w:pPr>
      <w:r w:rsidRPr="00AC749D">
        <w:rPr>
          <w:rFonts w:ascii="Times New Roman" w:hAnsi="Times New Roman"/>
          <w:b/>
          <w:bCs/>
          <w:sz w:val="24"/>
          <w:szCs w:val="24"/>
        </w:rPr>
        <w:t xml:space="preserve">Supplementary table 2. </w:t>
      </w:r>
      <w:r w:rsidRPr="00AC749D">
        <w:rPr>
          <w:rFonts w:ascii="Times New Roman" w:hAnsi="Times New Roman"/>
          <w:sz w:val="24"/>
          <w:szCs w:val="24"/>
        </w:rPr>
        <w:t xml:space="preserve">The effect of </w:t>
      </w:r>
      <w:proofErr w:type="spellStart"/>
      <w:r w:rsidRPr="00AC749D">
        <w:rPr>
          <w:rFonts w:ascii="Times New Roman" w:hAnsi="Times New Roman"/>
          <w:sz w:val="24"/>
          <w:szCs w:val="24"/>
        </w:rPr>
        <w:t>PKRi</w:t>
      </w:r>
      <w:proofErr w:type="spellEnd"/>
      <w:r w:rsidRPr="00AC749D">
        <w:rPr>
          <w:rFonts w:ascii="Times New Roman" w:hAnsi="Times New Roman"/>
          <w:sz w:val="24"/>
          <w:szCs w:val="24"/>
        </w:rPr>
        <w:t xml:space="preserve"> on basal gene expression was determined in (A) bovine chondrocytes (b) </w:t>
      </w:r>
      <w:r w:rsidRPr="00AC749D">
        <w:rPr>
          <w:rFonts w:ascii="Times New Roman" w:hAnsi="Times New Roman"/>
          <w:bCs/>
          <w:sz w:val="24"/>
          <w:szCs w:val="24"/>
        </w:rPr>
        <w:t>murine MC3T3-E1 cells, and (C) human primary osteoblasts. Cells were treate</w:t>
      </w:r>
      <w:r w:rsidRPr="00AC749D">
        <w:rPr>
          <w:rFonts w:ascii="Times New Roman" w:hAnsi="Times New Roman"/>
          <w:sz w:val="24"/>
          <w:szCs w:val="24"/>
        </w:rPr>
        <w:t>d with 0.002%</w:t>
      </w:r>
      <w:r>
        <w:rPr>
          <w:rFonts w:ascii="Times New Roman" w:hAnsi="Times New Roman"/>
          <w:sz w:val="24"/>
          <w:szCs w:val="24"/>
        </w:rPr>
        <w:t xml:space="preserve"> </w:t>
      </w:r>
      <w:r w:rsidRPr="00AC749D">
        <w:rPr>
          <w:rFonts w:ascii="Times New Roman" w:hAnsi="Times New Roman"/>
          <w:sz w:val="24"/>
          <w:szCs w:val="24"/>
        </w:rPr>
        <w:t xml:space="preserve">DMSO, or 1.0µM </w:t>
      </w:r>
      <w:proofErr w:type="spellStart"/>
      <w:r w:rsidRPr="00AC749D">
        <w:rPr>
          <w:rFonts w:ascii="Times New Roman" w:hAnsi="Times New Roman"/>
          <w:sz w:val="24"/>
          <w:szCs w:val="24"/>
        </w:rPr>
        <w:t>PKRi</w:t>
      </w:r>
      <w:proofErr w:type="spellEnd"/>
      <w:r w:rsidRPr="00AC749D">
        <w:rPr>
          <w:rFonts w:ascii="Times New Roman" w:hAnsi="Times New Roman"/>
          <w:sz w:val="24"/>
          <w:szCs w:val="24"/>
        </w:rPr>
        <w:t xml:space="preserve"> (n = 3-6 per treatment) and RNA extracted from cells prior to analysis by quantitative PCR. Data are presented as fold change relative to control cells calculated using the ∆∆CT method (±S.E.M). Significant differences were detected by (A) Mann Whitney test or (B and C) Student’s 2-sample test.</w:t>
      </w:r>
    </w:p>
    <w:p w14:paraId="55F2CA85" w14:textId="77777777" w:rsidR="003C04C4" w:rsidRDefault="003C04C4"/>
    <w:sectPr w:rsidR="003C0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03"/>
    <w:rsid w:val="003C04C4"/>
    <w:rsid w:val="003E7300"/>
    <w:rsid w:val="00442595"/>
    <w:rsid w:val="006770DC"/>
    <w:rsid w:val="006B2B85"/>
    <w:rsid w:val="009976EC"/>
    <w:rsid w:val="009C5B03"/>
    <w:rsid w:val="00AA52F4"/>
    <w:rsid w:val="00BB2A02"/>
    <w:rsid w:val="00C90323"/>
    <w:rsid w:val="00D560C9"/>
    <w:rsid w:val="00DA61B0"/>
    <w:rsid w:val="00E63892"/>
    <w:rsid w:val="00F62D9A"/>
    <w:rsid w:val="00F7686D"/>
    <w:rsid w:val="2219D35E"/>
    <w:rsid w:val="22E0FE82"/>
    <w:rsid w:val="29E11E50"/>
    <w:rsid w:val="30AD27F7"/>
    <w:rsid w:val="35C46119"/>
    <w:rsid w:val="38440FC4"/>
    <w:rsid w:val="3D5CE715"/>
    <w:rsid w:val="41411E34"/>
    <w:rsid w:val="567326FE"/>
    <w:rsid w:val="5B263430"/>
    <w:rsid w:val="5D02D833"/>
    <w:rsid w:val="5D748F3B"/>
    <w:rsid w:val="7DAEB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714E"/>
  <w15:chartTrackingRefBased/>
  <w15:docId w15:val="{94CABA79-EA73-4706-BC11-9527923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C5B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7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0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ilbert</dc:creator>
  <cp:keywords/>
  <dc:description/>
  <cp:lastModifiedBy>Sophie Gilbert</cp:lastModifiedBy>
  <cp:revision>3</cp:revision>
  <dcterms:created xsi:type="dcterms:W3CDTF">2022-07-20T13:38:00Z</dcterms:created>
  <dcterms:modified xsi:type="dcterms:W3CDTF">2022-07-20T13:59:00Z</dcterms:modified>
</cp:coreProperties>
</file>